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AC8" w:rsidRPr="008F1AC8" w:rsidRDefault="008F1AC8" w:rsidP="008F1AC8">
      <w:pPr>
        <w:tabs>
          <w:tab w:val="left" w:pos="6960"/>
        </w:tabs>
        <w:rPr>
          <w:b/>
          <w:noProof/>
          <w:lang w:eastAsia="de-DE"/>
        </w:rPr>
      </w:pPr>
      <w:r w:rsidRPr="008F1AC8">
        <w:rPr>
          <w:b/>
          <w:noProof/>
          <w:lang w:eastAsia="de-DE"/>
        </w:rPr>
        <w:t>Sudy Flow</w:t>
      </w:r>
    </w:p>
    <w:p w:rsidR="008F1AC8" w:rsidRDefault="008F1AC8" w:rsidP="008F1AC8">
      <w:pPr>
        <w:tabs>
          <w:tab w:val="left" w:pos="6960"/>
        </w:tabs>
        <w:rPr>
          <w:noProof/>
          <w:lang w:eastAsia="de-DE"/>
        </w:rPr>
      </w:pPr>
    </w:p>
    <w:p w:rsidR="008F1AC8" w:rsidRDefault="008F1AC8" w:rsidP="008F1AC8">
      <w:pPr>
        <w:jc w:val="center"/>
        <w:rPr>
          <w:b/>
          <w:sz w:val="28"/>
          <w:szCs w:val="28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78720" behindDoc="1" locked="0" layoutInCell="1" allowOverlap="1" wp14:anchorId="57D22798" wp14:editId="3445D56D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61" name="Grafik 61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logo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F1AC8" w:rsidRDefault="008F1AC8" w:rsidP="008F1AC8">
      <w:pPr>
        <w:jc w:val="center"/>
        <w:rPr>
          <w:b/>
          <w:sz w:val="28"/>
          <w:szCs w:val="28"/>
        </w:rPr>
      </w:pPr>
    </w:p>
    <w:p w:rsidR="008F1AC8" w:rsidRDefault="008F1AC8" w:rsidP="008F1AC8">
      <w:pPr>
        <w:jc w:val="center"/>
        <w:rPr>
          <w:b/>
          <w:sz w:val="28"/>
          <w:szCs w:val="28"/>
        </w:rPr>
      </w:pPr>
    </w:p>
    <w:p w:rsidR="008F1AC8" w:rsidRPr="00493C0A" w:rsidRDefault="008F1AC8" w:rsidP="008F1AC8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76197CF4" wp14:editId="4ADB8BFC">
                <wp:simplePos x="0" y="0"/>
                <wp:positionH relativeFrom="column">
                  <wp:posOffset>357505</wp:posOffset>
                </wp:positionH>
                <wp:positionV relativeFrom="paragraph">
                  <wp:posOffset>3104515</wp:posOffset>
                </wp:positionV>
                <wp:extent cx="2331720" cy="400050"/>
                <wp:effectExtent l="52705" t="5080" r="6350" b="23495"/>
                <wp:wrapNone/>
                <wp:docPr id="59" name="Gewinkelter Verbinde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6D12C2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winkelter Verbinder 59" o:spid="_x0000_s1026" type="#_x0000_t33" style="position:absolute;margin-left:28.15pt;margin-top:244.45pt;width:183.6pt;height:31.5pt;rotation:18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63961963" wp14:editId="1058D8D0">
                <wp:simplePos x="0" y="0"/>
                <wp:positionH relativeFrom="column">
                  <wp:posOffset>347980</wp:posOffset>
                </wp:positionH>
                <wp:positionV relativeFrom="paragraph">
                  <wp:posOffset>5568315</wp:posOffset>
                </wp:positionV>
                <wp:extent cx="10160" cy="565150"/>
                <wp:effectExtent l="43180" t="11430" r="60960" b="23495"/>
                <wp:wrapNone/>
                <wp:docPr id="58" name="Gerade Verbindung mit Pfeil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160" cy="5651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4C5330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58" o:spid="_x0000_s1026" type="#_x0000_t32" style="position:absolute;margin-left:27.4pt;margin-top:438.45pt;width:.8pt;height:44.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3B8261FA" wp14:editId="13F5996D">
                <wp:simplePos x="0" y="0"/>
                <wp:positionH relativeFrom="column">
                  <wp:posOffset>347980</wp:posOffset>
                </wp:positionH>
                <wp:positionV relativeFrom="paragraph">
                  <wp:posOffset>4266565</wp:posOffset>
                </wp:positionV>
                <wp:extent cx="635" cy="867410"/>
                <wp:effectExtent l="52705" t="5080" r="60960" b="22860"/>
                <wp:wrapNone/>
                <wp:docPr id="57" name="Gerade Verbindung mit Pfeil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8674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204200" id="Gerade Verbindung mit Pfeil 57" o:spid="_x0000_s1026" type="#_x0000_t32" style="position:absolute;margin-left:27.4pt;margin-top:335.95pt;width:.05pt;height:68.3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0BA9C3" wp14:editId="6A7C7C66">
                <wp:simplePos x="0" y="0"/>
                <wp:positionH relativeFrom="column">
                  <wp:posOffset>1544320</wp:posOffset>
                </wp:positionH>
                <wp:positionV relativeFrom="paragraph">
                  <wp:posOffset>5219065</wp:posOffset>
                </wp:positionV>
                <wp:extent cx="1443990" cy="312420"/>
                <wp:effectExtent l="10795" t="5080" r="12065" b="6350"/>
                <wp:wrapNone/>
                <wp:docPr id="52" name="Abgerundetes Rechteck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F1AC8" w:rsidRDefault="008F1AC8" w:rsidP="008F1AC8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00BA9C3" id="Abgerundetes Rechteck 52" o:spid="_x0000_s1026" style="position:absolute;left:0;text-align:left;margin-left:121.6pt;margin-top:410.95pt;width:113.7pt;height:24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" fillcolor="#a9c7fd">
                <v:textbox inset="3.6pt,,3.6pt">
                  <w:txbxContent>
                    <w:p w:rsidR="008F1AC8" w:rsidRDefault="008F1AC8" w:rsidP="008F1AC8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BD37BC" wp14:editId="2A10099B">
                <wp:simplePos x="0" y="0"/>
                <wp:positionH relativeFrom="column">
                  <wp:posOffset>-719455</wp:posOffset>
                </wp:positionH>
                <wp:positionV relativeFrom="paragraph">
                  <wp:posOffset>5163820</wp:posOffset>
                </wp:positionV>
                <wp:extent cx="2197735" cy="404495"/>
                <wp:effectExtent l="13970" t="6985" r="7620" b="7620"/>
                <wp:wrapNone/>
                <wp:docPr id="51" name="Rechteck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7735" cy="404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AC8" w:rsidRPr="00172316" w:rsidRDefault="008F1AC8" w:rsidP="008F1AC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) deceas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BD37BC" id="Rechteck 51" o:spid="_x0000_s1027" style="position:absolute;left:0;text-align:left;margin-left:-56.65pt;margin-top:406.6pt;width:173.05pt;height:31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">
                <v:textbox inset=",7.2pt,,7.2pt">
                  <w:txbxContent>
                    <w:p w:rsidR="008F1AC8" w:rsidRPr="00172316" w:rsidRDefault="008F1AC8" w:rsidP="008F1AC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) deceased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44D3EC6" wp14:editId="626E05FF">
                <wp:simplePos x="0" y="0"/>
                <wp:positionH relativeFrom="column">
                  <wp:posOffset>4095750</wp:posOffset>
                </wp:positionH>
                <wp:positionV relativeFrom="paragraph">
                  <wp:posOffset>4237990</wp:posOffset>
                </wp:positionV>
                <wp:extent cx="0" cy="1938020"/>
                <wp:effectExtent l="57150" t="5080" r="57150" b="19050"/>
                <wp:wrapNone/>
                <wp:docPr id="49" name="Gerade Verbindung mit Pfeil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380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9E4BF0" id="Gerade Verbindung mit Pfeil 49" o:spid="_x0000_s1026" type="#_x0000_t32" style="position:absolute;margin-left:322.5pt;margin-top:333.7pt;width:0;height:152.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E90033" wp14:editId="52B961F8">
                <wp:simplePos x="0" y="0"/>
                <wp:positionH relativeFrom="column">
                  <wp:posOffset>1508760</wp:posOffset>
                </wp:positionH>
                <wp:positionV relativeFrom="paragraph">
                  <wp:posOffset>3714115</wp:posOffset>
                </wp:positionV>
                <wp:extent cx="1433830" cy="293370"/>
                <wp:effectExtent l="13335" t="5080" r="10160" b="6350"/>
                <wp:wrapNone/>
                <wp:docPr id="47" name="Abgerundetes Rechteck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F1AC8" w:rsidRDefault="008F1AC8" w:rsidP="008F1AC8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E90033" id="Abgerundetes Rechteck 47" o:spid="_x0000_s1028" style="position:absolute;left:0;text-align:left;margin-left:118.8pt;margin-top:292.45pt;width:112.9pt;height:2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" fillcolor="#a9c7fd">
                <v:textbox inset="3.6pt,,3.6pt">
                  <w:txbxContent>
                    <w:p w:rsidR="008F1AC8" w:rsidRDefault="008F1AC8" w:rsidP="008F1AC8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F03ED6" wp14:editId="17A7661F">
                <wp:simplePos x="0" y="0"/>
                <wp:positionH relativeFrom="column">
                  <wp:posOffset>3829050</wp:posOffset>
                </wp:positionH>
                <wp:positionV relativeFrom="paragraph">
                  <wp:posOffset>1599565</wp:posOffset>
                </wp:positionV>
                <wp:extent cx="2457450" cy="628650"/>
                <wp:effectExtent l="9525" t="5080" r="9525" b="13970"/>
                <wp:wrapNone/>
                <wp:docPr id="44" name="Rechteck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AC8" w:rsidRPr="00172316" w:rsidRDefault="008F1AC8" w:rsidP="008F1AC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F1AC8" w:rsidRPr="00172316" w:rsidRDefault="008F1AC8" w:rsidP="008F1AC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F03ED6" id="Rechteck 44" o:spid="_x0000_s1029" style="position:absolute;left:0;text-align:left;margin-left:301.5pt;margin-top:125.95pt;width:193.5pt;height:4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">
                <v:textbox inset=",7.2pt,,7.2pt">
                  <w:txbxContent>
                    <w:p w:rsidR="008F1AC8" w:rsidRPr="00172316" w:rsidRDefault="008F1AC8" w:rsidP="008F1AC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F1AC8" w:rsidRPr="00172316" w:rsidRDefault="008F1AC8" w:rsidP="008F1AC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0C056697" wp14:editId="463D7297">
                <wp:simplePos x="0" y="0"/>
                <wp:positionH relativeFrom="column">
                  <wp:posOffset>3783330</wp:posOffset>
                </wp:positionH>
                <wp:positionV relativeFrom="paragraph">
                  <wp:posOffset>3099435</wp:posOffset>
                </wp:positionV>
                <wp:extent cx="2331720" cy="400050"/>
                <wp:effectExtent l="11430" t="9525" r="57150" b="19050"/>
                <wp:wrapNone/>
                <wp:docPr id="42" name="Gewinkelter Verbinde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2FE2FD" id="Gewinkelter Verbinder 42" o:spid="_x0000_s1026" type="#_x0000_t33" style="position:absolute;margin-left:297.9pt;margin-top:244.05pt;width:183.6pt;height:31.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E61EC7D" wp14:editId="4DBA44E3">
                <wp:simplePos x="0" y="0"/>
                <wp:positionH relativeFrom="column">
                  <wp:posOffset>1773555</wp:posOffset>
                </wp:positionH>
                <wp:positionV relativeFrom="paragraph">
                  <wp:posOffset>3099435</wp:posOffset>
                </wp:positionV>
                <wp:extent cx="2331720" cy="400050"/>
                <wp:effectExtent l="11430" t="9525" r="57150" b="19050"/>
                <wp:wrapNone/>
                <wp:docPr id="41" name="Gewinkelter Verbinde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0E82EC" id="Gewinkelter Verbinder 41" o:spid="_x0000_s1026" type="#_x0000_t33" style="position:absolute;margin-left:139.65pt;margin-top:244.05pt;width:183.6pt;height:31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F18B42" wp14:editId="3678582A">
                <wp:simplePos x="0" y="0"/>
                <wp:positionH relativeFrom="column">
                  <wp:posOffset>-742950</wp:posOffset>
                </wp:positionH>
                <wp:positionV relativeFrom="paragraph">
                  <wp:posOffset>6147435</wp:posOffset>
                </wp:positionV>
                <wp:extent cx="2197735" cy="890905"/>
                <wp:effectExtent l="9525" t="9525" r="12065" b="13970"/>
                <wp:wrapNone/>
                <wp:docPr id="38" name="Rechteck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7735" cy="890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AC8" w:rsidRPr="007D5DA7" w:rsidRDefault="008F1AC8" w:rsidP="008F1AC8">
                            <w:pPr>
                              <w:rPr>
                                <w:rFonts w:cs="Calibri"/>
                                <w:i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8F1AC8" w:rsidRDefault="008F1AC8" w:rsidP="008F1AC8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F18B42" id="Rechteck 38" o:spid="_x0000_s1030" style="position:absolute;left:0;text-align:left;margin-left:-58.5pt;margin-top:484.05pt;width:173.05pt;height:7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">
                <v:textbox inset=",7.2pt,,7.2pt">
                  <w:txbxContent>
                    <w:p w:rsidR="008F1AC8" w:rsidRPr="007D5DA7" w:rsidRDefault="008F1AC8" w:rsidP="008F1AC8">
                      <w:pPr>
                        <w:rPr>
                          <w:rFonts w:cs="Calibri"/>
                          <w:i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8F1AC8" w:rsidRDefault="008F1AC8" w:rsidP="008F1AC8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DB2065" wp14:editId="0E76941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5080" r="9525" b="6985"/>
                <wp:wrapNone/>
                <wp:docPr id="37" name="Rechteck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AC8" w:rsidRPr="00172316" w:rsidRDefault="008F1AC8" w:rsidP="008F1AC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DB2065" id="Rechteck 37" o:spid="_x0000_s1031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">
                <v:textbox inset=",7.2pt,,7.2pt">
                  <w:txbxContent>
                    <w:p w:rsidR="008F1AC8" w:rsidRPr="00172316" w:rsidRDefault="008F1AC8" w:rsidP="008F1AC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1B0DB0" wp14:editId="06E91E04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0160" r="10795" b="9525"/>
                <wp:wrapNone/>
                <wp:docPr id="36" name="Abgerundetes Rechteck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F1AC8" w:rsidRDefault="008F1AC8" w:rsidP="008F1AC8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1B0DB0" id="Abgerundetes Rechteck 36" o:spid="_x0000_s1032" style="position:absolute;left:0;text-align:left;margin-left:-22.95pt;margin-top:68.6pt;width:121.85pt;height:25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" fillcolor="#a9c7fd">
                <v:textbox inset="3.6pt,,3.6pt">
                  <w:txbxContent>
                    <w:p w:rsidR="008F1AC8" w:rsidRDefault="008F1AC8" w:rsidP="008F1AC8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8312358" wp14:editId="5025C108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2705" r="19050" b="60960"/>
                <wp:wrapNone/>
                <wp:docPr id="35" name="Gerade Verbindung mit Pfeil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4C5292" id="Gerade Verbindung mit Pfeil 35" o:spid="_x0000_s1026" type="#_x0000_t32" style="position:absolute;margin-left:249.8pt;margin-top:151.45pt;width:51.7pt;height:.0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36B367B" wp14:editId="5316001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12065" r="56515" b="17145"/>
                <wp:wrapNone/>
                <wp:docPr id="34" name="Gerade Verbindung mit Pfeil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BCE270" id="Gerade Verbindung mit Pfeil 34" o:spid="_x0000_s1026" type="#_x0000_t32" style="position:absolute;margin-left:249.75pt;margin-top:106.25pt;width:.05pt;height:136.4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:rsidR="008F1AC8" w:rsidRPr="003C0CDF" w:rsidRDefault="008F1AC8" w:rsidP="008F1AC8">
      <w:pPr>
        <w:tabs>
          <w:tab w:val="left" w:pos="6960"/>
        </w:tabs>
        <w:rPr>
          <w:noProof/>
          <w:lang w:eastAsia="de-DE"/>
        </w:rPr>
      </w:pPr>
    </w:p>
    <w:p w:rsidR="008F1AC8" w:rsidRPr="003C0CDF" w:rsidRDefault="008F1AC8" w:rsidP="008F1AC8">
      <w:pPr>
        <w:tabs>
          <w:tab w:val="left" w:pos="6960"/>
        </w:tabs>
        <w:rPr>
          <w:noProof/>
          <w:lang w:eastAsia="de-DE"/>
        </w:rPr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0DA841" wp14:editId="3CFC86CD">
                <wp:simplePos x="0" y="0"/>
                <wp:positionH relativeFrom="column">
                  <wp:posOffset>-742950</wp:posOffset>
                </wp:positionH>
                <wp:positionV relativeFrom="paragraph">
                  <wp:posOffset>2799715</wp:posOffset>
                </wp:positionV>
                <wp:extent cx="2197735" cy="790575"/>
                <wp:effectExtent l="0" t="0" r="12065" b="28575"/>
                <wp:wrapNone/>
                <wp:docPr id="45" name="Rechteck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773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AC8" w:rsidRPr="00172316" w:rsidRDefault="008F1AC8" w:rsidP="008F1AC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o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HTEM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F1AC8" w:rsidRDefault="008F1AC8" w:rsidP="008F1AC8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0DA841" id="Rechteck 45" o:spid="_x0000_s1033" style="position:absolute;margin-left:-58.5pt;margin-top:220.45pt;width:173.05pt;height:6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">
                <v:textbox inset=",7.2pt,,7.2pt">
                  <w:txbxContent>
                    <w:p w:rsidR="008F1AC8" w:rsidRPr="00172316" w:rsidRDefault="008F1AC8" w:rsidP="008F1AC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HTEM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F1AC8" w:rsidRDefault="008F1AC8" w:rsidP="008F1AC8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CC415C" wp14:editId="3CF44CED">
                <wp:simplePos x="0" y="0"/>
                <wp:positionH relativeFrom="column">
                  <wp:posOffset>3028950</wp:posOffset>
                </wp:positionH>
                <wp:positionV relativeFrom="paragraph">
                  <wp:posOffset>2818765</wp:posOffset>
                </wp:positionV>
                <wp:extent cx="2160905" cy="771525"/>
                <wp:effectExtent l="0" t="0" r="10795" b="28575"/>
                <wp:wrapNone/>
                <wp:docPr id="46" name="Rechteck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905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AC8" w:rsidRPr="00172316" w:rsidRDefault="008F1AC8" w:rsidP="008F1AC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o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EN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F1AC8" w:rsidRPr="00692CF9" w:rsidRDefault="008F1AC8" w:rsidP="008F1AC8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CC415C" id="Rechteck 46" o:spid="_x0000_s1034" style="position:absolute;margin-left:238.5pt;margin-top:221.95pt;width:170.15pt;height:60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">
                <v:textbox inset=",7.2pt,,7.2pt">
                  <w:txbxContent>
                    <w:p w:rsidR="008F1AC8" w:rsidRPr="00172316" w:rsidRDefault="008F1AC8" w:rsidP="008F1AC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EN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F1AC8" w:rsidRPr="00692CF9" w:rsidRDefault="008F1AC8" w:rsidP="008F1AC8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37E629" wp14:editId="12856001">
                <wp:simplePos x="0" y="0"/>
                <wp:positionH relativeFrom="column">
                  <wp:posOffset>2400300</wp:posOffset>
                </wp:positionH>
                <wp:positionV relativeFrom="paragraph">
                  <wp:posOffset>1742440</wp:posOffset>
                </wp:positionV>
                <wp:extent cx="1611630" cy="409575"/>
                <wp:effectExtent l="0" t="0" r="26670" b="28575"/>
                <wp:wrapNone/>
                <wp:docPr id="33" name="Rechteck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AC8" w:rsidRPr="00172316" w:rsidRDefault="008F1AC8" w:rsidP="008F1AC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37E629" id="Rechteck 33" o:spid="_x0000_s1035" style="position:absolute;margin-left:189pt;margin-top:137.2pt;width:126.9pt;height:32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">
                <v:textbox inset=",7.2pt,,7.2pt">
                  <w:txbxContent>
                    <w:p w:rsidR="008F1AC8" w:rsidRPr="00172316" w:rsidRDefault="008F1AC8" w:rsidP="008F1AC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C0C72E" wp14:editId="7BA5FEC2">
                <wp:simplePos x="0" y="0"/>
                <wp:positionH relativeFrom="column">
                  <wp:posOffset>6113145</wp:posOffset>
                </wp:positionH>
                <wp:positionV relativeFrom="paragraph">
                  <wp:posOffset>5161915</wp:posOffset>
                </wp:positionV>
                <wp:extent cx="1905" cy="190500"/>
                <wp:effectExtent l="76200" t="0" r="74295" b="57150"/>
                <wp:wrapNone/>
                <wp:docPr id="63" name="Gerade Verbindung mit Pfeil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190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7F75F2" id="Gerade Verbindung mit Pfeil 63" o:spid="_x0000_s1026" type="#_x0000_t32" style="position:absolute;margin-left:481.35pt;margin-top:406.45pt;width:.15pt;height:15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A2B4A85" wp14:editId="59D69579">
                <wp:simplePos x="0" y="0"/>
                <wp:positionH relativeFrom="column">
                  <wp:posOffset>6113145</wp:posOffset>
                </wp:positionH>
                <wp:positionV relativeFrom="paragraph">
                  <wp:posOffset>4352290</wp:posOffset>
                </wp:positionV>
                <wp:extent cx="0" cy="247650"/>
                <wp:effectExtent l="76200" t="0" r="57150" b="57150"/>
                <wp:wrapNone/>
                <wp:docPr id="62" name="Gerade Verbindung mit Pfeil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B4CE2C" id="Gerade Verbindung mit Pfeil 62" o:spid="_x0000_s1026" type="#_x0000_t32" style="position:absolute;margin-left:481.35pt;margin-top:342.7pt;width:0;height:19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3135E6" wp14:editId="32ED8475">
                <wp:simplePos x="0" y="0"/>
                <wp:positionH relativeFrom="column">
                  <wp:posOffset>3028950</wp:posOffset>
                </wp:positionH>
                <wp:positionV relativeFrom="paragraph">
                  <wp:posOffset>5514340</wp:posOffset>
                </wp:positionV>
                <wp:extent cx="2095500" cy="886460"/>
                <wp:effectExtent l="0" t="0" r="19050" b="27940"/>
                <wp:wrapNone/>
                <wp:docPr id="40" name="Rechteck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0" cy="886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AC8" w:rsidRPr="007D5DA7" w:rsidRDefault="008F1AC8" w:rsidP="008F1AC8">
                            <w:pPr>
                              <w:rPr>
                                <w:rFonts w:cs="Calibri"/>
                                <w:i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8F1AC8" w:rsidRDefault="008F1AC8" w:rsidP="008F1AC8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3135E6" id="Rechteck 40" o:spid="_x0000_s1036" style="position:absolute;margin-left:238.5pt;margin-top:434.2pt;width:165pt;height:69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">
                <v:textbox inset=",7.2pt,,7.2pt">
                  <w:txbxContent>
                    <w:p w:rsidR="008F1AC8" w:rsidRPr="007D5DA7" w:rsidRDefault="008F1AC8" w:rsidP="008F1AC8">
                      <w:pPr>
                        <w:rPr>
                          <w:rFonts w:cs="Calibri"/>
                          <w:i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8F1AC8" w:rsidRDefault="008F1AC8" w:rsidP="008F1AC8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FF566B" wp14:editId="4AA31F83">
                <wp:simplePos x="0" y="0"/>
                <wp:positionH relativeFrom="column">
                  <wp:posOffset>1543050</wp:posOffset>
                </wp:positionH>
                <wp:positionV relativeFrom="paragraph">
                  <wp:posOffset>5752465</wp:posOffset>
                </wp:positionV>
                <wp:extent cx="1426845" cy="352425"/>
                <wp:effectExtent l="0" t="0" r="20955" b="28575"/>
                <wp:wrapNone/>
                <wp:docPr id="48" name="Abgerundetes Rechteck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524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F1AC8" w:rsidRDefault="008F1AC8" w:rsidP="008F1AC8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CFF566B" id="Abgerundetes Rechteck 48" o:spid="_x0000_s1037" style="position:absolute;margin-left:121.5pt;margin-top:452.95pt;width:112.35pt;height:27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" fillcolor="#a9c7fd">
                <v:textbox inset="3.6pt,,3.6pt">
                  <w:txbxContent>
                    <w:p w:rsidR="008F1AC8" w:rsidRDefault="008F1AC8" w:rsidP="008F1AC8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6EFCB9DB" wp14:editId="7072FB85">
                <wp:simplePos x="0" y="0"/>
                <wp:positionH relativeFrom="column">
                  <wp:posOffset>5324475</wp:posOffset>
                </wp:positionH>
                <wp:positionV relativeFrom="paragraph">
                  <wp:posOffset>5353685</wp:posOffset>
                </wp:positionV>
                <wp:extent cx="1238250" cy="942975"/>
                <wp:effectExtent l="0" t="0" r="19050" b="28575"/>
                <wp:wrapSquare wrapText="bothSides"/>
                <wp:docPr id="60" name="Textfeld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AC8" w:rsidRPr="00102C97" w:rsidRDefault="008F1AC8" w:rsidP="008F1AC8">
                            <w:pPr>
                              <w:rPr>
                                <w:lang w:val="en-GB"/>
                              </w:rPr>
                            </w:pPr>
                            <w:r w:rsidRPr="00102C97">
                              <w:rPr>
                                <w:lang w:val="en-GB"/>
                              </w:rPr>
                              <w:t>Analysed (n =1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FCB9DB" id="_x0000_t202" coordsize="21600,21600" o:spt="202" path="m,l,21600r21600,l21600,xe">
                <v:stroke joinstyle="miter"/>
                <v:path gradientshapeok="t" o:connecttype="rect"/>
              </v:shapetype>
              <v:shape id="Textfeld 60" o:spid="_x0000_s1038" type="#_x0000_t202" style="position:absolute;margin-left:419.25pt;margin-top:421.55pt;width:97.5pt;height:74.2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">
                <v:textbox>
                  <w:txbxContent>
                    <w:p w:rsidR="008F1AC8" w:rsidRPr="00102C97" w:rsidRDefault="008F1AC8" w:rsidP="008F1AC8">
                      <w:pPr>
                        <w:rPr>
                          <w:lang w:val="en-GB"/>
                        </w:rPr>
                      </w:pPr>
                      <w:r w:rsidRPr="00102C97">
                        <w:rPr>
                          <w:lang w:val="en-GB"/>
                        </w:rPr>
                        <w:t>Analysed (n =1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6280BFD" wp14:editId="4960A753">
                <wp:simplePos x="0" y="0"/>
                <wp:positionH relativeFrom="column">
                  <wp:posOffset>5372100</wp:posOffset>
                </wp:positionH>
                <wp:positionV relativeFrom="paragraph">
                  <wp:posOffset>4599305</wp:posOffset>
                </wp:positionV>
                <wp:extent cx="1190625" cy="561975"/>
                <wp:effectExtent l="0" t="0" r="28575" b="28575"/>
                <wp:wrapNone/>
                <wp:docPr id="54" name="Textfeld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62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AC8" w:rsidRDefault="008F1AC8" w:rsidP="008F1AC8">
                            <w:r>
                              <w:t>Lost to follow up (n=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280BFD" id="Textfeld 54" o:spid="_x0000_s1039" type="#_x0000_t202" style="position:absolute;margin-left:423pt;margin-top:362.15pt;width:93.75pt;height:44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">
                <v:textbox>
                  <w:txbxContent>
                    <w:p w:rsidR="008F1AC8" w:rsidRDefault="008F1AC8" w:rsidP="008F1AC8">
                      <w:r>
                        <w:t>Lost to follow up (n=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C0000C2" wp14:editId="4729D1A4">
                <wp:simplePos x="0" y="0"/>
                <wp:positionH relativeFrom="column">
                  <wp:posOffset>5372100</wp:posOffset>
                </wp:positionH>
                <wp:positionV relativeFrom="paragraph">
                  <wp:posOffset>2818764</wp:posOffset>
                </wp:positionV>
                <wp:extent cx="1190625" cy="1533525"/>
                <wp:effectExtent l="0" t="0" r="28575" b="28575"/>
                <wp:wrapNone/>
                <wp:docPr id="50" name="Textfeld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625" cy="153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AC8" w:rsidRDefault="008F1AC8" w:rsidP="008F1AC8">
                            <w:pPr>
                              <w:spacing w:after="0"/>
                            </w:pPr>
                            <w:r>
                              <w:t>CON (n=26)</w:t>
                            </w:r>
                          </w:p>
                          <w:p w:rsidR="008F1AC8" w:rsidRDefault="008F1AC8" w:rsidP="008F1AC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de-D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3) not meeting inclusion criteria</w:t>
                            </w:r>
                          </w:p>
                          <w:p w:rsidR="008F1AC8" w:rsidRPr="006A245D" w:rsidRDefault="008F1AC8" w:rsidP="008F1AC8">
                            <w:pPr>
                              <w:spacing w:after="0"/>
                              <w:ind w:left="142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de-DE"/>
                              </w:rPr>
                              <w:t></w:t>
                            </w:r>
                            <w:r w:rsidRPr="006A245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ngoing neurotoxi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hemotherapy (n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0000C2" id="Textfeld 50" o:spid="_x0000_s1040" type="#_x0000_t202" style="position:absolute;margin-left:423pt;margin-top:221.95pt;width:93.75pt;height:120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">
                <v:textbox>
                  <w:txbxContent>
                    <w:p w:rsidR="008F1AC8" w:rsidRDefault="008F1AC8" w:rsidP="008F1AC8">
                      <w:pPr>
                        <w:spacing w:after="0"/>
                      </w:pPr>
                      <w:r>
                        <w:t>CON (n=26)</w:t>
                      </w:r>
                    </w:p>
                    <w:p w:rsidR="008F1AC8" w:rsidRDefault="008F1AC8" w:rsidP="008F1AC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de-D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3) not meeting inclusion criteria</w:t>
                      </w:r>
                    </w:p>
                    <w:p w:rsidR="008F1AC8" w:rsidRPr="006A245D" w:rsidRDefault="008F1AC8" w:rsidP="008F1AC8">
                      <w:pPr>
                        <w:spacing w:after="0"/>
                        <w:ind w:left="142" w:hanging="142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de-DE"/>
                        </w:rPr>
                        <w:t></w:t>
                      </w:r>
                      <w:r w:rsidRPr="006A245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ngoing neurotoxic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hemotherapy (n=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A5C5F24" wp14:editId="34BAA465">
                <wp:simplePos x="0" y="0"/>
                <wp:positionH relativeFrom="column">
                  <wp:posOffset>4171950</wp:posOffset>
                </wp:positionH>
                <wp:positionV relativeFrom="paragraph">
                  <wp:posOffset>2075815</wp:posOffset>
                </wp:positionV>
                <wp:extent cx="2377440" cy="408940"/>
                <wp:effectExtent l="0" t="0" r="0" b="0"/>
                <wp:wrapSquare wrapText="bothSides"/>
                <wp:docPr id="43" name="Textfeld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408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F1AC8" w:rsidRPr="00B52B3D" w:rsidRDefault="008F1AC8" w:rsidP="008F1AC8">
                            <w:pPr>
                              <w:rPr>
                                <w:lang w:val="de-DE"/>
                              </w:rPr>
                            </w:pPr>
                            <w:proofErr w:type="gramStart"/>
                            <w:r>
                              <w:t>recruited</w:t>
                            </w:r>
                            <w:proofErr w:type="gramEnd"/>
                            <w:r>
                              <w:t xml:space="preserve"> in retrospe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5C5F24" id="Textfeld 43" o:spid="_x0000_s1041" type="#_x0000_t202" style="position:absolute;margin-left:328.5pt;margin-top:163.45pt;width:187.2pt;height:32.2pt;z-index:25168179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" stroked="f">
                <v:textbox>
                  <w:txbxContent>
                    <w:p w:rsidR="008F1AC8" w:rsidRPr="00B52B3D" w:rsidRDefault="008F1AC8" w:rsidP="008F1AC8">
                      <w:pPr>
                        <w:rPr>
                          <w:lang w:val="de-DE"/>
                        </w:rPr>
                      </w:pPr>
                      <w:proofErr w:type="gramStart"/>
                      <w:r>
                        <w:t>recruited</w:t>
                      </w:r>
                      <w:proofErr w:type="gramEnd"/>
                      <w:r>
                        <w:t xml:space="preserve"> in retrospe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F1AC8" w:rsidRDefault="008F1AC8" w:rsidP="008F1AC8">
      <w:pPr>
        <w:tabs>
          <w:tab w:val="left" w:pos="6960"/>
        </w:tabs>
        <w:rPr>
          <w:noProof/>
          <w:lang w:eastAsia="de-DE"/>
        </w:rPr>
        <w:sectPr w:rsidR="008F1AC8" w:rsidSect="00EE600A">
          <w:footerReference w:type="default" r:id="rId6"/>
          <w:pgSz w:w="11909" w:h="16834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:rsidR="008F1AC8" w:rsidRPr="003C0CDF" w:rsidRDefault="008F1AC8" w:rsidP="008F1AC8">
      <w:pPr>
        <w:tabs>
          <w:tab w:val="left" w:pos="6960"/>
        </w:tabs>
        <w:rPr>
          <w:noProof/>
          <w:lang w:eastAsia="de-DE"/>
        </w:rPr>
      </w:pPr>
    </w:p>
    <w:p w:rsidR="008F1AC8" w:rsidRPr="008F1AC8" w:rsidRDefault="008F1AC8" w:rsidP="008F1AC8">
      <w:pPr>
        <w:tabs>
          <w:tab w:val="left" w:pos="6960"/>
        </w:tabs>
        <w:rPr>
          <w:rFonts w:eastAsia="Arial" w:cs="Times New Roman"/>
          <w:b/>
          <w:sz w:val="22"/>
          <w:lang w:eastAsia="de-DE"/>
        </w:rPr>
      </w:pPr>
      <w:r w:rsidRPr="008F1AC8">
        <w:rPr>
          <w:b/>
        </w:rPr>
        <w:t>Baseline characteristics of patients</w:t>
      </w:r>
    </w:p>
    <w:tbl>
      <w:tblPr>
        <w:tblStyle w:val="Tabellenraster11"/>
        <w:tblW w:w="9126" w:type="dxa"/>
        <w:jc w:val="center"/>
        <w:tblLook w:val="04A0" w:firstRow="1" w:lastRow="0" w:firstColumn="1" w:lastColumn="0" w:noHBand="0" w:noVBand="1"/>
      </w:tblPr>
      <w:tblGrid>
        <w:gridCol w:w="3108"/>
        <w:gridCol w:w="1564"/>
        <w:gridCol w:w="1563"/>
        <w:gridCol w:w="1563"/>
        <w:gridCol w:w="1328"/>
      </w:tblGrid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790691" w:rsidRDefault="008F1AC8" w:rsidP="00A6109E">
            <w:pPr>
              <w:spacing w:line="360" w:lineRule="auto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HTEMS</w:t>
            </w:r>
          </w:p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n = 25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TENS</w:t>
            </w:r>
          </w:p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n = 25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Controls</w:t>
            </w:r>
          </w:p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Cs/>
                <w:sz w:val="16"/>
                <w:szCs w:val="16"/>
                <w:lang w:eastAsia="de-DE"/>
              </w:rPr>
              <w:t>n = 17</w:t>
            </w:r>
          </w:p>
        </w:tc>
        <w:tc>
          <w:tcPr>
            <w:tcW w:w="1328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p-value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  <w:vAlign w:val="center"/>
          </w:tcPr>
          <w:p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Median age [years] (range)</w:t>
            </w:r>
          </w:p>
        </w:tc>
        <w:tc>
          <w:tcPr>
            <w:tcW w:w="1564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3 (36-89)</w:t>
            </w: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9 (24-81)</w:t>
            </w: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3 (47-79)</w:t>
            </w:r>
          </w:p>
        </w:tc>
        <w:tc>
          <w:tcPr>
            <w:tcW w:w="1328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748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Age &lt;60y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23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832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2 (4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59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5 (6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3 (5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7 (41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Tumor entity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922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Breast cancer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9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Colorectal cancer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9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Esophageal cancer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Pancreatic cancer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 (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Gastric cancer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Other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 (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 (6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Tumor AJCC stage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543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23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III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9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2 (4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Grade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910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lastRenderedPageBreak/>
              <w:t>1-2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2 (4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7 (2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Unknown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30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Therapeutic setting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 xml:space="preserve">Curative 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6 (6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5 (6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65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939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Palliative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9 (36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Neurotoxic chemotherapy*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049</w:t>
            </w:r>
          </w:p>
        </w:tc>
      </w:tr>
      <w:tr w:rsidR="008F1AC8" w:rsidRPr="008D048A" w:rsidTr="00A6109E">
        <w:trPr>
          <w:trHeight w:val="231"/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proofErr w:type="spellStart"/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Taxane</w:t>
            </w:r>
            <w:proofErr w:type="spellEnd"/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2 (4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trHeight w:val="231"/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Platinum</w:t>
            </w:r>
            <w:r w:rsidRPr="008D048A">
              <w:rPr>
                <w:rFonts w:eastAsia="Arial" w:cs="Times New Roman"/>
                <w:sz w:val="16"/>
                <w:szCs w:val="16"/>
                <w:vertAlign w:val="superscript"/>
                <w:lang w:eastAsia="de-DE"/>
              </w:rPr>
              <w:t>#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9 (36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47%</w:t>
            </w:r>
            <w:proofErr w:type="gramStart"/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)</w:t>
            </w:r>
            <w:r w:rsidRPr="008D048A">
              <w:rPr>
                <w:rFonts w:eastAsia="Arial" w:cs="Times New Roman"/>
                <w:sz w:val="16"/>
                <w:szCs w:val="16"/>
                <w:vertAlign w:val="superscript"/>
                <w:lang w:eastAsia="de-DE"/>
              </w:rPr>
              <w:t>#</w:t>
            </w:r>
            <w:proofErr w:type="gramEnd"/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proofErr w:type="spellStart"/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Taxane</w:t>
            </w:r>
            <w:proofErr w:type="spellEnd"/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 xml:space="preserve"> and Platinum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8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  <w:vAlign w:val="center"/>
          </w:tcPr>
          <w:p w:rsidR="008F1AC8" w:rsidRPr="00790691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790691">
              <w:rPr>
                <w:rFonts w:eastAsia="Arial" w:cs="Times New Roman"/>
                <w:b/>
                <w:sz w:val="16"/>
                <w:szCs w:val="16"/>
                <w:lang w:eastAsia="de-DE"/>
              </w:rPr>
              <w:t>Mean duration of neurotoxic chemotherapy [days] (SD)</w:t>
            </w:r>
          </w:p>
        </w:tc>
        <w:tc>
          <w:tcPr>
            <w:tcW w:w="1564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4 (34)</w:t>
            </w: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34 (101)</w:t>
            </w: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43 (72)</w:t>
            </w:r>
          </w:p>
        </w:tc>
        <w:tc>
          <w:tcPr>
            <w:tcW w:w="1328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193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Median duration [days] (range)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5 (140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9 (477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70 (270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790691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790691">
              <w:rPr>
                <w:rFonts w:eastAsia="Arial" w:cs="Times New Roman"/>
                <w:sz w:val="16"/>
                <w:szCs w:val="16"/>
                <w:lang w:eastAsia="de-DE"/>
              </w:rPr>
              <w:t>Early discontinuation because of CIPN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8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308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790691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790691">
              <w:rPr>
                <w:rFonts w:eastAsia="Arial" w:cs="Times New Roman"/>
                <w:b/>
                <w:sz w:val="16"/>
                <w:szCs w:val="16"/>
                <w:lang w:eastAsia="de-DE"/>
              </w:rPr>
              <w:t>Mean time after ending of neurotoxic chemotherapy [days] (SD)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7(32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98 (39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97 (31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473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790691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790691">
              <w:rPr>
                <w:rFonts w:eastAsia="Arial" w:cs="Times New Roman"/>
                <w:b/>
                <w:sz w:val="16"/>
                <w:szCs w:val="16"/>
                <w:lang w:eastAsia="de-DE"/>
              </w:rPr>
              <w:t>Dose reduction of neurotoxic chemotherapy</w:t>
            </w:r>
          </w:p>
        </w:tc>
        <w:tc>
          <w:tcPr>
            <w:tcW w:w="1564" w:type="dxa"/>
          </w:tcPr>
          <w:p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193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7 (6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5 (6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65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BMI at baseline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Median (range)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4.2 (19-36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5.8 (19-35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3.7 (17-31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215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&lt; 20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 (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lastRenderedPageBreak/>
              <w:t>20-25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4 (56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5 (6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59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&gt; 25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9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  <w:vAlign w:val="center"/>
          </w:tcPr>
          <w:p w:rsidR="008F1AC8" w:rsidRPr="00790691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790691">
              <w:rPr>
                <w:rFonts w:eastAsia="Arial" w:cs="Times New Roman"/>
                <w:b/>
                <w:sz w:val="16"/>
                <w:szCs w:val="16"/>
                <w:lang w:eastAsia="de-DE"/>
              </w:rPr>
              <w:t>Variation of BMI during neurotoxic chemotherapy [mean] (SD)</w:t>
            </w:r>
          </w:p>
        </w:tc>
        <w:tc>
          <w:tcPr>
            <w:tcW w:w="1564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-1.9 (7.1)</w:t>
            </w: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-2.0 (6.7)</w:t>
            </w: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-2,8 (7.3)</w:t>
            </w:r>
          </w:p>
        </w:tc>
        <w:tc>
          <w:tcPr>
            <w:tcW w:w="1328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230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increase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30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 xml:space="preserve">loss ≤ 10% 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2 (4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47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loss of ≥ 10%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23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790691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</w:pPr>
            <w:proofErr w:type="spellStart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>Known</w:t>
            </w:r>
            <w:proofErr w:type="spellEnd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>Diabetes</w:t>
            </w:r>
            <w:proofErr w:type="spellEnd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>/</w:t>
            </w:r>
            <w:proofErr w:type="spellStart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>Pre-Diabetes</w:t>
            </w:r>
            <w:proofErr w:type="spellEnd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 xml:space="preserve"> (y/n)</w:t>
            </w:r>
          </w:p>
        </w:tc>
        <w:tc>
          <w:tcPr>
            <w:tcW w:w="1564" w:type="dxa"/>
          </w:tcPr>
          <w:p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val="fr-FR" w:eastAsia="de-DE"/>
              </w:rPr>
            </w:pPr>
          </w:p>
        </w:tc>
        <w:tc>
          <w:tcPr>
            <w:tcW w:w="1563" w:type="dxa"/>
          </w:tcPr>
          <w:p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val="fr-FR" w:eastAsia="de-DE"/>
              </w:rPr>
            </w:pPr>
          </w:p>
        </w:tc>
        <w:tc>
          <w:tcPr>
            <w:tcW w:w="1563" w:type="dxa"/>
          </w:tcPr>
          <w:p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val="fr-FR" w:eastAsia="de-DE"/>
              </w:rPr>
            </w:pP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180</w:t>
            </w: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7 (41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No diabetes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9 (76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1 (8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59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  <w:vAlign w:val="center"/>
          </w:tcPr>
          <w:p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Therapy during electrotherapy</w:t>
            </w:r>
          </w:p>
        </w:tc>
        <w:tc>
          <w:tcPr>
            <w:tcW w:w="1564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bCs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Cs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4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5 (60%)</w:t>
            </w: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4 (56%)</w:t>
            </w: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3 (77%)</w:t>
            </w:r>
          </w:p>
        </w:tc>
        <w:tc>
          <w:tcPr>
            <w:tcW w:w="1328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bCs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Cs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564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23%)</w:t>
            </w:r>
          </w:p>
        </w:tc>
        <w:tc>
          <w:tcPr>
            <w:tcW w:w="1328" w:type="dxa"/>
            <w:vAlign w:val="center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2B1B68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2B1B68">
              <w:rPr>
                <w:rFonts w:eastAsia="Arial" w:cs="Times New Roman"/>
                <w:sz w:val="16"/>
                <w:szCs w:val="16"/>
                <w:lang w:eastAsia="de-DE"/>
              </w:rPr>
              <w:t>Chemotherapy†</w:t>
            </w:r>
          </w:p>
        </w:tc>
        <w:tc>
          <w:tcPr>
            <w:tcW w:w="1564" w:type="dxa"/>
          </w:tcPr>
          <w:p w:rsidR="008F1AC8" w:rsidRPr="002B1B68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2B1B68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7 (41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2B1B68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2B1B68">
              <w:rPr>
                <w:rFonts w:eastAsia="Arial" w:cs="Times New Roman"/>
                <w:sz w:val="16"/>
                <w:szCs w:val="16"/>
                <w:lang w:eastAsia="de-DE"/>
              </w:rPr>
              <w:t>Chemotherapy† and targeted therapy or immunotherapy</w:t>
            </w:r>
          </w:p>
        </w:tc>
        <w:tc>
          <w:tcPr>
            <w:tcW w:w="1564" w:type="dxa"/>
          </w:tcPr>
          <w:p w:rsidR="008F1AC8" w:rsidRPr="002B1B68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2B1B68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8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Endocrine therapy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 (6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Pr="008D048A" w:rsidRDefault="008F1AC8" w:rsidP="00A6109E">
            <w:pPr>
              <w:tabs>
                <w:tab w:val="right" w:pos="2892"/>
              </w:tabs>
              <w:spacing w:line="360" w:lineRule="auto"/>
              <w:rPr>
                <w:rFonts w:eastAsia="Arial" w:cs="Times New Roman"/>
                <w:sz w:val="16"/>
                <w:szCs w:val="16"/>
                <w:lang w:eastAsia="de-DE"/>
              </w:rPr>
            </w:pPr>
            <w:r>
              <w:rPr>
                <w:rFonts w:eastAsia="Arial" w:cs="Times New Roman"/>
                <w:sz w:val="16"/>
                <w:szCs w:val="16"/>
                <w:lang w:eastAsia="de-DE"/>
              </w:rPr>
              <w:tab/>
            </w: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 xml:space="preserve">Targeted therapy ± endocrine therapy </w:t>
            </w: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2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:rsidTr="00A6109E">
        <w:trPr>
          <w:jc w:val="center"/>
        </w:trPr>
        <w:tc>
          <w:tcPr>
            <w:tcW w:w="3108" w:type="dxa"/>
          </w:tcPr>
          <w:p w:rsidR="008F1AC8" w:rsidRDefault="008F1AC8" w:rsidP="00A6109E">
            <w:pPr>
              <w:tabs>
                <w:tab w:val="right" w:pos="2892"/>
              </w:tabs>
              <w:spacing w:line="360" w:lineRule="auto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4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</w:tbl>
    <w:p w:rsidR="000902AA" w:rsidRDefault="008F1AC8">
      <w:r w:rsidRPr="004F2089">
        <w:t xml:space="preserve">AJCC = American Joint Committee on Cancer; BMI = body mass index; HTEMS = high tone external muscle stimulation; TENS = transcutaneous electrical nerve stimulation; SD = standard deviation; * stratification factor for both intervention groups; # significant baseline differences between the control and the intervention groups; † non-neurotoxic chemotherapies only were </w:t>
      </w:r>
      <w:proofErr w:type="gramStart"/>
      <w:r w:rsidRPr="004F2089">
        <w:t>allowed(</w:t>
      </w:r>
      <w:proofErr w:type="gramEnd"/>
      <w:r w:rsidRPr="004F2089">
        <w:t xml:space="preserve">e.g. </w:t>
      </w:r>
      <w:proofErr w:type="spellStart"/>
      <w:r w:rsidRPr="004F2089">
        <w:t>capecitabine</w:t>
      </w:r>
      <w:proofErr w:type="spellEnd"/>
      <w:r w:rsidRPr="004F2089">
        <w:t xml:space="preserve">, 5-fluorouracil, </w:t>
      </w:r>
      <w:proofErr w:type="spellStart"/>
      <w:r w:rsidRPr="004F2089">
        <w:t>irinotecan</w:t>
      </w:r>
      <w:proofErr w:type="spellEnd"/>
      <w:r w:rsidRPr="004F2089">
        <w:t xml:space="preserve"> etc.</w:t>
      </w:r>
      <w:r>
        <w:t>)</w:t>
      </w:r>
      <w:bookmarkStart w:id="0" w:name="_GoBack"/>
      <w:bookmarkEnd w:id="0"/>
    </w:p>
    <w:sectPr w:rsidR="000902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349D" w:rsidRDefault="008F1AC8">
    <w:pPr>
      <w:pStyle w:val="Fuzeile"/>
    </w:pPr>
  </w:p>
  <w:p w:rsidR="0034349D" w:rsidRDefault="008F1AC8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AC8"/>
    <w:rsid w:val="000902AA"/>
    <w:rsid w:val="008F1AC8"/>
    <w:rsid w:val="00F2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C8BFB"/>
  <w15:chartTrackingRefBased/>
  <w15:docId w15:val="{9F42685C-CE62-490B-8886-3A10895B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1AC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qFormat/>
    <w:rsid w:val="008F1AC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qFormat/>
    <w:rsid w:val="008F1AC8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8F1AC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qFormat/>
    <w:rsid w:val="008F1AC8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qFormat/>
    <w:rsid w:val="008F1AC8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F1AC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8F1AC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8F1AC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8F1AC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8F1AC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F1AC8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F1AC8"/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8F1AC8"/>
    <w:pPr>
      <w:numPr>
        <w:numId w:val="1"/>
      </w:numPr>
    </w:pPr>
  </w:style>
  <w:style w:type="table" w:customStyle="1" w:styleId="Tabellenraster11">
    <w:name w:val="Tabellenraster11"/>
    <w:basedOn w:val="NormaleTabelle"/>
    <w:next w:val="Tabellenraster"/>
    <w:uiPriority w:val="39"/>
    <w:rsid w:val="008F1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1AC8"/>
    <w:pPr>
      <w:ind w:left="720"/>
      <w:contextualSpacing/>
    </w:pPr>
  </w:style>
  <w:style w:type="table" w:styleId="Tabellenraster">
    <w:name w:val="Table Grid"/>
    <w:basedOn w:val="NormaleTabelle"/>
    <w:uiPriority w:val="39"/>
    <w:rsid w:val="008F1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F1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6</Words>
  <Characters>2439</Characters>
  <Application>Microsoft Office Word</Application>
  <DocSecurity>0</DocSecurity>
  <Lines>20</Lines>
  <Paragraphs>5</Paragraphs>
  <ScaleCrop>false</ScaleCrop>
  <Company>Salzburger Landeskliniken</Company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er Florian</dc:creator>
  <cp:keywords/>
  <dc:description/>
  <cp:lastModifiedBy>Rieder Florian</cp:lastModifiedBy>
  <cp:revision>1</cp:revision>
  <dcterms:created xsi:type="dcterms:W3CDTF">2025-03-04T12:09:00Z</dcterms:created>
  <dcterms:modified xsi:type="dcterms:W3CDTF">2025-03-04T12:10:00Z</dcterms:modified>
</cp:coreProperties>
</file>